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3BA" w:rsidRPr="00300A13" w:rsidRDefault="00C673BA" w:rsidP="00C673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0A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300A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0A13">
        <w:rPr>
          <w:rFonts w:ascii="Times New Roman" w:hAnsi="Times New Roman" w:cs="Times New Roman"/>
          <w:sz w:val="24"/>
          <w:szCs w:val="24"/>
        </w:rPr>
        <w:t>Long COVID definition results by ICD-10-CM functional group description and medical specialty. ICD-10-CM functional groups were created using multiple ICD-10-CM codes. Combined odds ratios were calculated for each medical specialty category in T</w:t>
      </w:r>
      <w:r w:rsidR="00817C04">
        <w:rPr>
          <w:rFonts w:ascii="Times New Roman" w:hAnsi="Times New Roman" w:cs="Times New Roman"/>
          <w:sz w:val="24"/>
          <w:szCs w:val="24"/>
        </w:rPr>
        <w:t>able S2 in Multimedia Appendix 2</w:t>
      </w:r>
      <w:r w:rsidRPr="00300A13">
        <w:rPr>
          <w:rFonts w:ascii="Times New Roman" w:hAnsi="Times New Roman" w:cs="Times New Roman"/>
          <w:sz w:val="24"/>
          <w:szCs w:val="24"/>
        </w:rPr>
        <w:t>. For additional information about specific codes, see Table S</w:t>
      </w:r>
      <w:r w:rsidR="00817C04">
        <w:rPr>
          <w:rFonts w:ascii="Times New Roman" w:hAnsi="Times New Roman" w:cs="Times New Roman"/>
          <w:sz w:val="24"/>
          <w:szCs w:val="24"/>
        </w:rPr>
        <w:t>3</w:t>
      </w:r>
      <w:r w:rsidRPr="00300A13">
        <w:rPr>
          <w:rFonts w:ascii="Times New Roman" w:hAnsi="Times New Roman" w:cs="Times New Roman"/>
          <w:sz w:val="24"/>
          <w:szCs w:val="24"/>
        </w:rPr>
        <w:t xml:space="preserve"> in Multimedia Appendix </w:t>
      </w:r>
      <w:r w:rsidR="00817C04">
        <w:rPr>
          <w:rFonts w:ascii="Times New Roman" w:hAnsi="Times New Roman" w:cs="Times New Roman"/>
          <w:sz w:val="24"/>
          <w:szCs w:val="24"/>
        </w:rPr>
        <w:t>3</w:t>
      </w:r>
      <w:r w:rsidRPr="00300A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D1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C6D1D">
        <w:rPr>
          <w:rFonts w:ascii="Times New Roman" w:hAnsi="Times New Roman" w:cs="Times New Roman"/>
          <w:sz w:val="24"/>
          <w:szCs w:val="24"/>
        </w:rPr>
        <w:t xml:space="preserve">s can be found i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C6D1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7C0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Multimedia Appendix </w:t>
      </w:r>
      <w:r w:rsidR="00817C04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3C6D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883"/>
        <w:gridCol w:w="1310"/>
        <w:gridCol w:w="1350"/>
        <w:gridCol w:w="2445"/>
      </w:tblGrid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nctional Group Descrip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Specialty</w:t>
            </w:r>
          </w:p>
        </w:tc>
        <w:tc>
          <w:tcPr>
            <w:tcW w:w="1697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CD-10-CM Cod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vel Cou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5.1, I95.89, I9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153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Diastolic Dysfunc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1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876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Arrhythm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47.1, I48.0, I48.19, I48.20, I48.21, I48.3, I48.91, I48.92, I49.3, R00.0, R0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4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3517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21.A1, I24.8, I25.10, I25.2, I25.5, I42.8, I42.9, I50.20, I50.22, I50.23, </w:t>
            </w: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50.30, I50.32, I50.33, I50.42, I50.9, I71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515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641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alve Stenosis/Insufficienc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7.82, I34.0, I35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122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73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50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78.2, E78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1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079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7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51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gival Recess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ist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6.010, K06.0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685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givi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ist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3.0, K05.00, K05.10, K05.321, K05.322, K06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09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al Carie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ist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.3, K02.51, K02.52, K02.62, K0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13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sue</w:t>
            </w:r>
            <w:proofErr w:type="spellEnd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lc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9.152, L89.153, L89.1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9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carring</w:t>
            </w:r>
            <w:proofErr w:type="spellEnd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ir Los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340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cytic Nevi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542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l Dystroph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292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erosis</w:t>
            </w:r>
            <w:proofErr w:type="spellEnd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5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304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03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utri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3, E44.0, E46, E63.9, R63.8, R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628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Failure to Thriv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827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Metabolism Disord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3.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707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Weight Los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3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75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81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066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abetes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3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807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2 Diabetes Mellitu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22, E11.3291, E11.36, E11.40, E11.42, E11.51, E11.649, E11.65, E1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5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428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03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062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66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48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u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6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558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litis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820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 of Liver Transaminase Level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4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588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 of Stomach and Duodenum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1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52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ite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8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213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sophagi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8.499, K20.80, K20.90, K22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62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al Hypertens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135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3.10, R13.11, R13.12, R13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424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9.00, K59.03, K59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459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s of Stomach and Duodenum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1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347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9.50, K29.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101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 Hemorrhag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2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690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ticulos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.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76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en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2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360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rhosis of Liv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4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3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-Esophageal Reflux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1.00, K2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609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Liv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137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lessnes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Internal Medicine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59.00, Z59.01, Z59.02, Z59.811, Z59.812, Z59.819, Z59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679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eficienc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Internal Medicine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53.8, E5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1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95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leep Disorders</w:t>
            </w:r>
          </w:p>
        </w:tc>
        <w:tc>
          <w:tcPr>
            <w:tcW w:w="1883" w:type="dxa"/>
            <w:shd w:val="clear" w:color="auto" w:fill="auto"/>
            <w:noWrap/>
            <w:vAlign w:val="bottom"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Internal Medicine</w:t>
            </w:r>
          </w:p>
        </w:tc>
        <w:tc>
          <w:tcPr>
            <w:tcW w:w="1310" w:type="dxa"/>
            <w:shd w:val="clear" w:color="auto" w:fill="auto"/>
            <w:vAlign w:val="bottom"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7.00, G47.3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47</w:t>
            </w:r>
          </w:p>
        </w:tc>
        <w:tc>
          <w:tcPr>
            <w:tcW w:w="2445" w:type="dxa"/>
            <w:shd w:val="clear" w:color="auto" w:fill="auto"/>
            <w:noWrap/>
            <w:vAlign w:val="bottom"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75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Embolism without Acute </w:t>
            </w: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le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6.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497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U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8.09, R7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229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Embolism and Thrombos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2.401, I82.402, I82.409, I82.8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56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ytope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1.8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120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9.59, D69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73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Coagulation Profil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0246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0.0, D50.9, D53.9, D62, D63.0, D63.1, D63.8, D64.89, D6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5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237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White Blood Cell Count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2.8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752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Sequela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4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217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Pneumo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862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9.X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378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rush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7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443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1.89, A41.9, R65.20, R65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824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6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569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5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450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Pneumo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47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5.62, Z22.3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16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em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8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760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ebsiella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6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646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5.61, B95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126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6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628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6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938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myeli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86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439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9.0, T83.511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161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Toxicit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8.0X5A, T45.1X5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664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6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332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ute Kidney Failur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.0, N17.8, N17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9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0399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orders of Fluid, Electrolyte and Acid-Base Balance 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081FF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081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E83.42, E83.52, E87.0, E87.1, E87.2, E87.20, E87.3, E87.4, E87.5, E87.6, E87.70, E8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8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6923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2.0, I12.9, I13.0, I13.2, N18.2, N18.30, N18.31, N18.32, N18.4, N18.6, N18.9, N28.89, Z99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9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803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m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0.0, R60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656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ephalopath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92.8, G93.40, </w:t>
            </w: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93.41, G93.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7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517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lirium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929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ack Pai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54.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9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858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Weaknes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62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705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for Assistance with Personal Car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74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626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nes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3.1, R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1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853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Impairment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1.0, R41.81, R41.82, R41.841, R41.89, R4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156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chai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9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407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 Disord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0.9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512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1.50, F02.80, F03.90, G30.9, G31.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481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9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912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 in Walking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6.2, R26.89, R26.9, Z74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4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135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ing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1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763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nitu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3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535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3.9, I69.351, I69.3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955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uropath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2.9, G89.18, G89.29, G89.3, G89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8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60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calgia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54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61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Liv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8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438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Lung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053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Bon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9.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430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Pulmonary Nodul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1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638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junctivi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032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pathy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5.372, H35.3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330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Eye Syndrom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.1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493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byop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2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5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35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p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2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142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reous Degenera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3.8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23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igmatism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2.203, H52.2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3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47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Disorder of Refrac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619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Angle with Borderline Finding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0.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644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25.012, H25.11, H25.12, H25.13, H25.811, H25.812, </w:t>
            </w: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25.813, H26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290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915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permetropia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2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032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stax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laryng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4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38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ho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laryng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9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72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acted </w:t>
            </w: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umen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laryng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1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91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ineural</w:t>
            </w:r>
            <w:proofErr w:type="spellEnd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ing Los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olaryng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0.3, H90.A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9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3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lessness and Agita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y / Psych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5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986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Disorde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y / Psych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, F32.A, F41.1, F41.9, F43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5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507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i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y / Psych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3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232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s Related to Psychosocial Circumstance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y / Psych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65.8, Z6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9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212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Respiratory Distress Syndrom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934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ce on Ventilator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99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651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Cough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5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6076</w:t>
            </w:r>
          </w:p>
        </w:tc>
      </w:tr>
      <w:tr w:rsidR="00C673BA" w:rsidRPr="00300A13" w:rsidTr="00081FF3">
        <w:trPr>
          <w:trHeight w:val="576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96.00, J96.01, J96.02, J96.10, J96.11, J96.20, J96.21, J96.22, </w:t>
            </w: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96.90, J96.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88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774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pendence on Supplemental Oxyge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9.02, Z99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527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stitial Pulmonary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8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623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Fibros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84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759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0, J91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1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ities of Breathing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6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846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6.8, J17, J18.8, J18.9, J69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5208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Pulmonary Edem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81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568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Hypertens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7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2603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Disorder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8.4, J98.8, J98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1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190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hysem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3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981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6.00, R06.02, R06.03, R06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2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6525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lectas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8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6262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phragmatic Hern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907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4.0, J4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3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173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5.9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69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7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6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88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t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7874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athy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6139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tention of Urin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3.8, R33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9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181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structive and Reflux </w:t>
            </w:r>
            <w:proofErr w:type="spellStart"/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athy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4741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Incontinence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1.9, R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3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016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 Prostatic Hyperplasi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40.0, N40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10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437</w:t>
            </w:r>
          </w:p>
        </w:tc>
      </w:tr>
      <w:tr w:rsidR="00C673BA" w:rsidRPr="00300A13" w:rsidTr="00081FF3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of Micturition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5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C673BA" w:rsidRPr="00300A13" w:rsidRDefault="00C673BA" w:rsidP="00081F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0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6673</w:t>
            </w:r>
          </w:p>
        </w:tc>
      </w:tr>
    </w:tbl>
    <w:p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3BA"/>
    <w:rsid w:val="00085F94"/>
    <w:rsid w:val="005D0D02"/>
    <w:rsid w:val="00817C04"/>
    <w:rsid w:val="00C673BA"/>
    <w:rsid w:val="00D853F6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5CE3A-5A22-4807-BCA5-C130C13DD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3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74</Words>
  <Characters>8326</Characters>
  <Application>Microsoft Office Word</Application>
  <DocSecurity>0</DocSecurity>
  <Lines>1040</Lines>
  <Paragraphs>791</Paragraphs>
  <ScaleCrop>false</ScaleCrop>
  <Company/>
  <LinksUpToDate>false</LinksUpToDate>
  <CharactersWithSpaces>8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4-03-16T09:28:00Z</dcterms:created>
  <dcterms:modified xsi:type="dcterms:W3CDTF">2024-03-1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43cfa2-e520-4383-817c-c5465cf34621</vt:lpwstr>
  </property>
</Properties>
</file>